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E2761" w14:textId="77777777" w:rsidR="00096906" w:rsidRPr="00A84107" w:rsidRDefault="00096906" w:rsidP="0009690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A84107"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</w:rPr>
        <w:t>information</w:t>
      </w:r>
    </w:p>
    <w:p w14:paraId="6B899F89" w14:textId="77777777" w:rsidR="00096906" w:rsidRPr="00A84107" w:rsidRDefault="00096906" w:rsidP="00096906">
      <w:pPr>
        <w:spacing w:before="240" w:line="480" w:lineRule="auto"/>
        <w:jc w:val="center"/>
        <w:rPr>
          <w:rFonts w:ascii="Times New Roman" w:eastAsia="Times New Roman" w:hAnsi="Times New Roman" w:cs="Times New Roman"/>
        </w:rPr>
      </w:pPr>
      <w:r w:rsidRPr="00A8410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begin"/>
      </w:r>
      <w:r w:rsidRPr="00A8410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instrText xml:space="preserve"> INCLUDEPICTURE "https://lh6.googleusercontent.com/QjN673m4b4QMPxsVh5NG8pKcLsJvid2uQH6g6IY8T4edfruxnhOqy7zVvHkp-aCGphOMxMcchSl_1XW9YpQCYVWCiNXD-JJsu9UCrfDYkA-kF0G8GcSnp0SqVAxuxZ8el-56lvA3fa_FpEOrv1GG1nvJn2aH8HLm2Q021AAZ0sDUjET7t91wSqpCIFNchg" \* MERGEFORMATINET </w:instrText>
      </w:r>
      <w:r w:rsidRPr="00A8410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separate"/>
      </w:r>
      <w:r w:rsidRPr="00A84107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0D8867CC" wp14:editId="4502C198">
            <wp:extent cx="3043813" cy="3722370"/>
            <wp:effectExtent l="0" t="0" r="4445" b="0"/>
            <wp:docPr id="692896719" name="Picture 692896719" descr="A picture containing screenshot, colorfulness, line,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896719" name="Picture 692896719" descr="A picture containing screenshot, colorfulness, line, squa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237" cy="3731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410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end"/>
      </w:r>
    </w:p>
    <w:p w14:paraId="19BA28CF" w14:textId="77777777" w:rsidR="00096906" w:rsidRPr="00580B35" w:rsidRDefault="00096906" w:rsidP="0009690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80B3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Figure 1.</w:t>
      </w:r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inimum event duration does not affect SOZ localization performance. Representative examples of SOZ localization performance across the parameter space, comparing results calculated using minimum event duration of </w:t>
      </w:r>
      <w:r w:rsidRPr="00580B3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</w:t>
      </w:r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>min_dur</w:t>
      </w:r>
      <w:proofErr w:type="spellEnd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=6ms and </w:t>
      </w:r>
      <w:r w:rsidRPr="00580B3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</w:t>
      </w:r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>min_dur</w:t>
      </w:r>
      <w:proofErr w:type="spellEnd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>=12ms. Heatmaps of AUC of the ROC curve and maximal F1 score are shown across the parameter space for patient 5, with RMS window length (</w:t>
      </w:r>
      <w:proofErr w:type="spellStart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>RMS_win</w:t>
      </w:r>
      <w:proofErr w:type="spellEnd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varying on the horizontal axis and RMS threshold (nSD1) varying on the vertical axis. All values range from 0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(dark blue) </w:t>
      </w:r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>to 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dark red)</w:t>
      </w:r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with results closer to 1 indicating good classification of SOZ and </w:t>
      </w:r>
      <w:proofErr w:type="spellStart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>nSOZ</w:t>
      </w:r>
      <w:proofErr w:type="spellEnd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580B35">
        <w:rPr>
          <w:rFonts w:ascii="Times New Roman" w:eastAsia="Times New Roman" w:hAnsi="Times New Roman" w:cs="Times New Roman"/>
          <w:color w:val="000000"/>
          <w:sz w:val="20"/>
          <w:szCs w:val="20"/>
        </w:rPr>
        <w:t>channels</w:t>
      </w:r>
      <w:proofErr w:type="gramEnd"/>
    </w:p>
    <w:p w14:paraId="15BC3F2E" w14:textId="77777777" w:rsidR="00096906" w:rsidRPr="00A84107" w:rsidRDefault="00096906" w:rsidP="0009690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71D0811A" w14:textId="77777777" w:rsidR="00096906" w:rsidRPr="00A84107" w:rsidRDefault="00096906" w:rsidP="0009690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6F5C7E4" w14:textId="77777777" w:rsidR="00096906" w:rsidRPr="00A84107" w:rsidRDefault="00096906" w:rsidP="00096906">
      <w:pPr>
        <w:spacing w:before="240" w:line="480" w:lineRule="auto"/>
        <w:jc w:val="center"/>
        <w:rPr>
          <w:rFonts w:ascii="Times New Roman" w:eastAsia="Times New Roman" w:hAnsi="Times New Roman" w:cs="Times New Roman"/>
        </w:rPr>
      </w:pPr>
      <w:r w:rsidRPr="00A8410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lastRenderedPageBreak/>
        <w:fldChar w:fldCharType="begin"/>
      </w:r>
      <w:r w:rsidRPr="00A8410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instrText xml:space="preserve"> INCLUDEPICTURE "https://lh6.googleusercontent.com/5fLFVFU1bMHRgI0m0MT2KhfjH2g87Bw4Nyc3QdRmz9ozwgMlrrp8mjL0aOaWpILw_02w_y07lM8T5UBCgbaRHpQDUwQADn_BrI8yPn09OZ2-sZzV-3kw2vdQuaDNEXVpN6fh11jQdpN37F_hxAssAgnCgK0SfSWWQdUTAgGI3MIO1P2fLXhd0iBr4DiNHA" \* MERGEFORMATINET </w:instrText>
      </w:r>
      <w:r w:rsidRPr="00A8410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separate"/>
      </w:r>
      <w:r w:rsidRPr="00A84107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15C9BECF" wp14:editId="77A9D5D3">
            <wp:extent cx="3973148" cy="3357156"/>
            <wp:effectExtent l="0" t="0" r="2540" b="0"/>
            <wp:docPr id="849042531" name="Picture 849042531" descr="A picture containing screenshot, colorfulness, text, electric bl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042531" name="Picture 849042531" descr="A picture containing screenshot, colorfulness, text, electric blu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935" cy="337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410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end"/>
      </w:r>
    </w:p>
    <w:p w14:paraId="7E0262FF" w14:textId="77777777" w:rsidR="00096906" w:rsidRPr="00873DBC" w:rsidRDefault="00096906" w:rsidP="0009690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73DB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Figure 2.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rtifact rejection does not impact parameters with higher SOZ localization accuracy. Comparison of maximal F1 scores </w:t>
      </w:r>
      <w:r w:rsidRPr="00873DB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 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ithout and </w:t>
      </w:r>
      <w:r w:rsidRPr="00873DB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 artifact rejection across the parameter space. Percentage of candidate events rejected by </w:t>
      </w:r>
      <w:r w:rsidRPr="00873DB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>PopDet</w:t>
      </w:r>
      <w:proofErr w:type="spellEnd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Pr="00873DB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>BkgStabaDet</w:t>
      </w:r>
      <w:proofErr w:type="spellEnd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cross the parameter space. Results from patient 5 are shown as a representative example.</w:t>
      </w:r>
    </w:p>
    <w:p w14:paraId="3C9CC36D" w14:textId="77777777" w:rsidR="00096906" w:rsidRDefault="00096906" w:rsidP="0009690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50210ED" w14:textId="77777777" w:rsidR="00096906" w:rsidRPr="00A84107" w:rsidRDefault="00096906" w:rsidP="0009690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1B503642" w14:textId="77777777" w:rsidR="00096906" w:rsidRPr="00873DBC" w:rsidRDefault="00096906" w:rsidP="00096906">
      <w:pPr>
        <w:spacing w:after="160" w:line="480" w:lineRule="auto"/>
        <w:jc w:val="center"/>
        <w:rPr>
          <w:rFonts w:ascii="Times New Roman" w:eastAsia="Times New Roman" w:hAnsi="Times New Roman" w:cs="Times New Roman"/>
        </w:rPr>
      </w:pPr>
      <w:r w:rsidRPr="00873DBC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lastRenderedPageBreak/>
        <w:fldChar w:fldCharType="begin"/>
      </w:r>
      <w:r w:rsidRPr="00873DBC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instrText xml:space="preserve"> INCLUDEPICTURE "https://lh4.googleusercontent.com/F0VlnE6PbjzXFEJ8KLSDhwURKUzKYkyMn02U_KhXfBizK2V2eZ2OZdHnXlyNzcbKYVD4mKPZxS6bU9pWP9UlScSOkQT-DbnjLTXVjtlnEQv1xYOjs8pO3J5mOa1qSZWWrqrwId8CXjkK8AxuzDh_MAQ" \* MERGEFORMATINET </w:instrText>
      </w:r>
      <w:r w:rsidRPr="00873DBC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873DBC">
        <w:rPr>
          <w:rFonts w:ascii="Times New Roman" w:eastAsia="Times New Roman" w:hAnsi="Times New Roman" w:cs="Times New Roman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497CFC8F" wp14:editId="5AF1CBFF">
            <wp:extent cx="6400800" cy="4951730"/>
            <wp:effectExtent l="0" t="0" r="0" b="1270"/>
            <wp:docPr id="780673017" name="Picture 780673017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673017" name="Picture 1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95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3DBC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6F3E3380" w14:textId="77777777" w:rsidR="00096906" w:rsidRDefault="00096906" w:rsidP="0009690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Figure</w:t>
      </w:r>
      <w:r w:rsidRPr="00873DB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mbalanced proportion of SOZ channels and </w:t>
      </w:r>
      <w:proofErr w:type="spellStart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>nSOZ</w:t>
      </w:r>
      <w:proofErr w:type="spellEnd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annels alters interpretations of precision-recall and </w:t>
      </w:r>
      <w:r w:rsidRPr="002D48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ceiver-operator-characteristic results. </w:t>
      </w:r>
      <w:proofErr w:type="spellStart"/>
      <w:proofErr w:type="gramStart"/>
      <w:r w:rsidRPr="002D487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</w:t>
      </w:r>
      <w:proofErr w:type="spellEnd"/>
      <w:proofErr w:type="gramEnd"/>
      <w:r w:rsidRPr="002D48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verage HFO rate for each channel in Patient 6 using an RMS threshold of three standard deviations (nSD1=3), RMS window size of 20ms (</w:t>
      </w:r>
      <w:proofErr w:type="spellStart"/>
      <w:r w:rsidRPr="002D4875">
        <w:rPr>
          <w:rFonts w:ascii="Times New Roman" w:eastAsia="Times New Roman" w:hAnsi="Times New Roman" w:cs="Times New Roman"/>
          <w:color w:val="000000"/>
          <w:sz w:val="20"/>
          <w:szCs w:val="20"/>
        </w:rPr>
        <w:t>rms_win</w:t>
      </w:r>
      <w:proofErr w:type="spellEnd"/>
      <w:r w:rsidRPr="002D4875">
        <w:rPr>
          <w:rFonts w:ascii="Times New Roman" w:eastAsia="Times New Roman" w:hAnsi="Times New Roman" w:cs="Times New Roman"/>
          <w:color w:val="000000"/>
          <w:sz w:val="20"/>
          <w:szCs w:val="20"/>
        </w:rPr>
        <w:t>=20ms), and minimum event duration of 6ms (</w:t>
      </w:r>
      <w:proofErr w:type="spellStart"/>
      <w:r w:rsidRPr="002D4875">
        <w:rPr>
          <w:rFonts w:ascii="Times New Roman" w:eastAsia="Times New Roman" w:hAnsi="Times New Roman" w:cs="Times New Roman"/>
          <w:color w:val="000000"/>
          <w:sz w:val="20"/>
          <w:szCs w:val="20"/>
        </w:rPr>
        <w:t>min_dur</w:t>
      </w:r>
      <w:proofErr w:type="spellEnd"/>
      <w:r w:rsidRPr="002D48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=6ms). </w:t>
      </w:r>
      <w:r w:rsidRPr="005920BB">
        <w:rPr>
          <w:rFonts w:ascii="Times New Roman" w:hAnsi="Times New Roman" w:cs="Times New Roman"/>
          <w:color w:val="000000"/>
          <w:sz w:val="20"/>
          <w:szCs w:val="20"/>
        </w:rPr>
        <w:t xml:space="preserve">In this case, we observe that the HFO rate distribution contains a considerable number of </w:t>
      </w:r>
      <w:proofErr w:type="spellStart"/>
      <w:r w:rsidRPr="005920BB">
        <w:rPr>
          <w:rFonts w:ascii="Times New Roman" w:hAnsi="Times New Roman" w:cs="Times New Roman"/>
          <w:color w:val="000000"/>
          <w:sz w:val="20"/>
          <w:szCs w:val="20"/>
        </w:rPr>
        <w:t>nSOZ</w:t>
      </w:r>
      <w:proofErr w:type="spellEnd"/>
      <w:r w:rsidRPr="005920BB">
        <w:rPr>
          <w:rFonts w:ascii="Times New Roman" w:hAnsi="Times New Roman" w:cs="Times New Roman"/>
          <w:color w:val="000000"/>
          <w:sz w:val="20"/>
          <w:szCs w:val="20"/>
        </w:rPr>
        <w:t xml:space="preserve"> channels with high HFO rat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2D487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</w:t>
      </w:r>
      <w:r w:rsidRPr="002D48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2D4875">
        <w:rPr>
          <w:rFonts w:ascii="Times New Roman" w:eastAsia="Times New Roman" w:hAnsi="Times New Roman" w:cs="Times New Roman"/>
          <w:color w:val="000000"/>
          <w:sz w:val="20"/>
          <w:szCs w:val="20"/>
        </w:rPr>
        <w:t>The</w:t>
      </w:r>
      <w:proofErr w:type="gramEnd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sulting PR curve with the maximal F1 point circled in r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where </w:t>
      </w:r>
      <w:r w:rsidRPr="005920BB">
        <w:rPr>
          <w:rFonts w:ascii="Times New Roman" w:hAnsi="Times New Roman" w:cs="Times New Roman"/>
          <w:color w:val="000000"/>
          <w:sz w:val="20"/>
          <w:szCs w:val="20"/>
        </w:rPr>
        <w:t xml:space="preserve">Twenty-four </w:t>
      </w:r>
      <w:proofErr w:type="spellStart"/>
      <w:r w:rsidRPr="005920BB">
        <w:rPr>
          <w:rFonts w:ascii="Times New Roman" w:hAnsi="Times New Roman" w:cs="Times New Roman"/>
          <w:color w:val="000000"/>
          <w:sz w:val="20"/>
          <w:szCs w:val="20"/>
        </w:rPr>
        <w:t>nSOZ</w:t>
      </w:r>
      <w:proofErr w:type="spellEnd"/>
      <w:r w:rsidRPr="005920BB">
        <w:rPr>
          <w:rFonts w:ascii="Times New Roman" w:hAnsi="Times New Roman" w:cs="Times New Roman"/>
          <w:color w:val="000000"/>
          <w:sz w:val="20"/>
          <w:szCs w:val="20"/>
        </w:rPr>
        <w:t xml:space="preserve"> channels have higher HFO rates than the SOZ channel, thereby resulting in a poor PR curv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873DB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>he ROC curv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hows better results due to the large proportion of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SOZ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annels with lower rates compared to the SOZ channel</w:t>
      </w:r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The low number of SOZ channels (relative to the large number of </w:t>
      </w:r>
      <w:proofErr w:type="spellStart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>nSOZ</w:t>
      </w:r>
      <w:proofErr w:type="spellEnd"/>
      <w:r w:rsidRPr="00873DB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annels) negatively impacts the PR curve when the number of false positives is high, but it minimally impacts the ROC curv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404AB82D" w14:textId="77777777" w:rsidR="00096906" w:rsidRDefault="00096906" w:rsidP="0009690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547C67F" w14:textId="77777777" w:rsidR="00FB586D" w:rsidRDefault="00FB586D"/>
    <w:sectPr w:rsidR="00FB586D" w:rsidSect="0009690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906"/>
    <w:rsid w:val="00096906"/>
    <w:rsid w:val="00FB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611EE"/>
  <w15:chartTrackingRefBased/>
  <w15:docId w15:val="{5774B8C0-8875-4774-A8D8-D8B6F398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90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Lopour</dc:creator>
  <cp:keywords/>
  <dc:description/>
  <cp:lastModifiedBy>Beth Lopour</cp:lastModifiedBy>
  <cp:revision>1</cp:revision>
  <dcterms:created xsi:type="dcterms:W3CDTF">2023-12-22T21:55:00Z</dcterms:created>
  <dcterms:modified xsi:type="dcterms:W3CDTF">2023-12-22T21:56:00Z</dcterms:modified>
</cp:coreProperties>
</file>